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6"/>
        <w:gridCol w:w="2768"/>
        <w:gridCol w:w="2356"/>
      </w:tblGrid>
      <w:tr w:rsidR="00F7663E" w:rsidRPr="00944F0B" w14:paraId="5235A579" w14:textId="77777777" w:rsidTr="00F7663E">
        <w:tc>
          <w:tcPr>
            <w:tcW w:w="2206" w:type="dxa"/>
          </w:tcPr>
          <w:p w14:paraId="2C51B3D0" w14:textId="77777777" w:rsidR="00F7663E" w:rsidRPr="00944F0B" w:rsidRDefault="00F7663E" w:rsidP="0015286F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944F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Variable</w:t>
            </w:r>
          </w:p>
        </w:tc>
        <w:tc>
          <w:tcPr>
            <w:tcW w:w="2768" w:type="dxa"/>
          </w:tcPr>
          <w:p w14:paraId="556BF120" w14:textId="77777777" w:rsidR="00F7663E" w:rsidRPr="00944F0B" w:rsidRDefault="00F7663E" w:rsidP="0015286F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944F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Unadjusted HR (95% CI)</w:t>
            </w:r>
          </w:p>
        </w:tc>
        <w:tc>
          <w:tcPr>
            <w:tcW w:w="2356" w:type="dxa"/>
          </w:tcPr>
          <w:p w14:paraId="248CC48C" w14:textId="77777777" w:rsidR="00F7663E" w:rsidRPr="00944F0B" w:rsidRDefault="00F7663E" w:rsidP="0015286F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944F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Adjusted HR (95% CI)</w:t>
            </w:r>
          </w:p>
        </w:tc>
      </w:tr>
      <w:tr w:rsidR="00F7663E" w:rsidRPr="00944F0B" w14:paraId="3A2BE820" w14:textId="77777777" w:rsidTr="00F7663E">
        <w:tc>
          <w:tcPr>
            <w:tcW w:w="2206" w:type="dxa"/>
          </w:tcPr>
          <w:p w14:paraId="6F19F26A" w14:textId="0C2099F2" w:rsidR="00F7663E" w:rsidRPr="00944F0B" w:rsidRDefault="00F7663E" w:rsidP="0015286F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elevated vs normal RVSP</w:t>
            </w:r>
          </w:p>
        </w:tc>
        <w:tc>
          <w:tcPr>
            <w:tcW w:w="2768" w:type="dxa"/>
          </w:tcPr>
          <w:p w14:paraId="5175B615" w14:textId="30FB8A7E" w:rsidR="00F7663E" w:rsidRPr="00601761" w:rsidRDefault="00F7663E" w:rsidP="0015286F">
            <w:pPr>
              <w:pStyle w:val="p1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ins w:id="0" w:author="Michael Girsberger" w:date="2020-07-28T23:58:00Z">
              <w:r>
                <w:rPr>
                  <w:rFonts w:ascii="Arial" w:hAnsi="Arial" w:cs="Arial"/>
                  <w:sz w:val="22"/>
                  <w:szCs w:val="22"/>
                  <w:lang w:val="en-CA"/>
                </w:rPr>
                <w:t>1.8</w:t>
              </w:r>
            </w:ins>
            <w:del w:id="1" w:author="Michael Girsberger" w:date="2020-07-28T23:58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2.95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 xml:space="preserve"> (</w:t>
            </w:r>
            <w:ins w:id="2" w:author="Michael Girsberger" w:date="2020-07-28T23:58:00Z">
              <w:r>
                <w:rPr>
                  <w:rFonts w:ascii="Arial" w:hAnsi="Arial" w:cs="Arial"/>
                  <w:sz w:val="22"/>
                  <w:szCs w:val="22"/>
                  <w:lang w:val="en-CA"/>
                </w:rPr>
                <w:t>0.7</w:t>
              </w:r>
            </w:ins>
            <w:del w:id="3" w:author="Michael Girsberger" w:date="2020-07-28T23:58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1.21</w:delText>
              </w:r>
            </w:del>
            <w:r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ins w:id="4" w:author="Michael Girsberger" w:date="2020-07-28T23:59:00Z">
              <w:r>
                <w:rPr>
                  <w:rFonts w:ascii="Arial" w:hAnsi="Arial" w:cs="Arial"/>
                  <w:sz w:val="22"/>
                  <w:szCs w:val="22"/>
                  <w:lang w:val="en-CA"/>
                </w:rPr>
                <w:t>4.9</w:t>
              </w:r>
            </w:ins>
            <w:del w:id="5" w:author="Michael Girsberger" w:date="2020-07-28T23:59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7.20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</w:tc>
        <w:tc>
          <w:tcPr>
            <w:tcW w:w="2356" w:type="dxa"/>
          </w:tcPr>
          <w:p w14:paraId="76309AA9" w14:textId="212DF558" w:rsidR="00F7663E" w:rsidRPr="00601761" w:rsidRDefault="00F7663E" w:rsidP="0015286F">
            <w:pPr>
              <w:pStyle w:val="p1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ins w:id="6" w:author="Michael Girsberger" w:date="2020-07-29T00:00:00Z">
              <w:r>
                <w:rPr>
                  <w:rFonts w:ascii="Arial" w:hAnsi="Arial" w:cs="Arial"/>
                  <w:sz w:val="22"/>
                  <w:szCs w:val="22"/>
                  <w:lang w:val="en-CA"/>
                </w:rPr>
                <w:t>1.5</w:t>
              </w:r>
            </w:ins>
            <w:del w:id="7" w:author="Michael Girsberger" w:date="2020-07-29T00:00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2.78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 xml:space="preserve"> (</w:t>
            </w:r>
            <w:ins w:id="8" w:author="Michael Girsberger" w:date="2020-07-29T00:00:00Z">
              <w:r>
                <w:rPr>
                  <w:rFonts w:ascii="Arial" w:hAnsi="Arial" w:cs="Arial"/>
                  <w:sz w:val="22"/>
                  <w:szCs w:val="22"/>
                  <w:lang w:val="en-CA"/>
                </w:rPr>
                <w:t>0.5</w:t>
              </w:r>
            </w:ins>
            <w:del w:id="9" w:author="Michael Girsberger" w:date="2020-07-29T00:00:00Z">
              <w:r w:rsidRPr="00601761"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1</w:delText>
              </w:r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.12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ins w:id="10" w:author="Michael Girsberger" w:date="2020-07-29T00:00:00Z">
              <w:r>
                <w:rPr>
                  <w:rFonts w:ascii="Arial" w:hAnsi="Arial" w:cs="Arial"/>
                  <w:sz w:val="22"/>
                  <w:szCs w:val="22"/>
                  <w:lang w:val="en-CA"/>
                </w:rPr>
                <w:t>4.2</w:t>
              </w:r>
            </w:ins>
            <w:del w:id="11" w:author="Michael Girsberger" w:date="2020-07-29T00:00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6.92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</w:tc>
      </w:tr>
      <w:tr w:rsidR="00F7663E" w:rsidRPr="00944F0B" w14:paraId="1DB29043" w14:textId="77777777" w:rsidTr="00F7663E">
        <w:tc>
          <w:tcPr>
            <w:tcW w:w="2206" w:type="dxa"/>
          </w:tcPr>
          <w:p w14:paraId="4174EAFE" w14:textId="77777777" w:rsidR="00F7663E" w:rsidRPr="00944F0B" w:rsidRDefault="00F7663E" w:rsidP="0015286F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944F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Diabetes</w:t>
            </w:r>
          </w:p>
        </w:tc>
        <w:tc>
          <w:tcPr>
            <w:tcW w:w="2768" w:type="dxa"/>
          </w:tcPr>
          <w:p w14:paraId="3D67E42C" w14:textId="3CFCC722" w:rsidR="00F7663E" w:rsidRPr="00601761" w:rsidRDefault="00F7663E" w:rsidP="0015286F">
            <w:pPr>
              <w:pStyle w:val="p1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2.</w:t>
            </w:r>
            <w:ins w:id="12" w:author="Michael Girsberger" w:date="2020-07-28T23:59:00Z">
              <w:r>
                <w:rPr>
                  <w:rFonts w:ascii="Arial" w:hAnsi="Arial" w:cs="Arial"/>
                  <w:sz w:val="22"/>
                  <w:szCs w:val="22"/>
                  <w:lang w:val="en-CA"/>
                </w:rPr>
                <w:t>6</w:t>
              </w:r>
            </w:ins>
            <w:del w:id="13" w:author="Michael Girsberger" w:date="2020-07-28T23:59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56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  <w:del w:id="14" w:author="Michael Girsberger" w:date="2020-07-28T23:59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0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5.9</w:t>
            </w:r>
            <w:del w:id="15" w:author="Michael Girsberger" w:date="2020-07-28T23:59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4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</w:tc>
        <w:tc>
          <w:tcPr>
            <w:tcW w:w="2356" w:type="dxa"/>
          </w:tcPr>
          <w:p w14:paraId="5739803B" w14:textId="11C0547E" w:rsidR="00F7663E" w:rsidRPr="00601761" w:rsidRDefault="00F7663E" w:rsidP="0015286F">
            <w:pPr>
              <w:pStyle w:val="p1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2.</w:t>
            </w:r>
            <w:ins w:id="16" w:author="Michael Girsberger" w:date="2020-07-29T00:00:00Z">
              <w:r>
                <w:rPr>
                  <w:rFonts w:ascii="Arial" w:hAnsi="Arial" w:cs="Arial"/>
                  <w:sz w:val="22"/>
                  <w:szCs w:val="22"/>
                  <w:lang w:val="en-CA"/>
                </w:rPr>
                <w:t>2</w:t>
              </w:r>
            </w:ins>
            <w:del w:id="17" w:author="Michael Girsberger" w:date="2020-07-29T00:00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30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0.9</w:t>
            </w:r>
            <w:del w:id="18" w:author="Michael Girsberger" w:date="2020-07-29T00:00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2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5.</w:t>
            </w:r>
            <w:ins w:id="19" w:author="Michael Girsberger" w:date="2020-07-29T00:01:00Z">
              <w:r>
                <w:rPr>
                  <w:rFonts w:ascii="Arial" w:hAnsi="Arial" w:cs="Arial"/>
                  <w:sz w:val="22"/>
                  <w:szCs w:val="22"/>
                  <w:lang w:val="en-CA"/>
                </w:rPr>
                <w:t>5</w:t>
              </w:r>
            </w:ins>
            <w:del w:id="20" w:author="Michael Girsberger" w:date="2020-07-29T00:01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72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</w:tc>
      </w:tr>
      <w:tr w:rsidR="00F7663E" w:rsidRPr="00944F0B" w14:paraId="3EE4A2DD" w14:textId="77777777" w:rsidTr="00F7663E">
        <w:trPr>
          <w:trHeight w:val="208"/>
        </w:trPr>
        <w:tc>
          <w:tcPr>
            <w:tcW w:w="2206" w:type="dxa"/>
          </w:tcPr>
          <w:p w14:paraId="665523C4" w14:textId="77777777" w:rsidR="00F7663E" w:rsidRPr="00944F0B" w:rsidRDefault="00F7663E" w:rsidP="0015286F">
            <w:pPr>
              <w:pStyle w:val="p1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</w:pPr>
            <w:r w:rsidRPr="00944F0B">
              <w:rPr>
                <w:rFonts w:ascii="Arial" w:hAnsi="Arial" w:cs="Arial"/>
                <w:color w:val="000000" w:themeColor="text1"/>
                <w:sz w:val="22"/>
                <w:szCs w:val="22"/>
                <w:lang w:val="en-CA"/>
              </w:rPr>
              <w:t>Age</w:t>
            </w:r>
          </w:p>
        </w:tc>
        <w:tc>
          <w:tcPr>
            <w:tcW w:w="2768" w:type="dxa"/>
          </w:tcPr>
          <w:p w14:paraId="6B4A16B4" w14:textId="28D429A2" w:rsidR="00F7663E" w:rsidRPr="00601761" w:rsidRDefault="00F7663E" w:rsidP="0015286F">
            <w:pPr>
              <w:pStyle w:val="p1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1.0</w:t>
            </w:r>
            <w:del w:id="21" w:author="Michael Girsberger" w:date="2020-07-28T23:59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3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0.9</w:t>
            </w:r>
            <w:del w:id="22" w:author="Michael Girsberger" w:date="2020-07-28T23:59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9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1.0</w:t>
            </w:r>
            <w:del w:id="23" w:author="Michael Girsberger" w:date="2020-07-28T23:59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6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</w:tc>
        <w:tc>
          <w:tcPr>
            <w:tcW w:w="2356" w:type="dxa"/>
          </w:tcPr>
          <w:p w14:paraId="3E3C943E" w14:textId="6C1AB7B2" w:rsidR="00F7663E" w:rsidRPr="00601761" w:rsidRDefault="00F7663E" w:rsidP="0015286F">
            <w:pPr>
              <w:pStyle w:val="p1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1.01 </w:t>
            </w:r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(0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.9</w:t>
            </w:r>
            <w:del w:id="24" w:author="Michael Girsberger" w:date="2020-07-29T00:01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7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-1.0</w:t>
            </w:r>
            <w:del w:id="25" w:author="Michael Girsberger" w:date="2020-07-29T00:01:00Z">
              <w:r w:rsidDel="00F7663E">
                <w:rPr>
                  <w:rFonts w:ascii="Arial" w:hAnsi="Arial" w:cs="Arial"/>
                  <w:sz w:val="22"/>
                  <w:szCs w:val="22"/>
                  <w:lang w:val="en-CA"/>
                </w:rPr>
                <w:delText>5</w:delText>
              </w:r>
            </w:del>
            <w:r w:rsidRPr="00601761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</w:tc>
      </w:tr>
    </w:tbl>
    <w:p w14:paraId="6448BF51" w14:textId="4D4F1B84" w:rsidR="00E707AF" w:rsidRPr="00074E76" w:rsidRDefault="00074E76" w:rsidP="005C573E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CA" w:eastAsia="de-DE"/>
        </w:rPr>
      </w:pPr>
      <w:r w:rsidRPr="00074E76">
        <w:rPr>
          <w:rFonts w:ascii="Arial" w:hAnsi="Arial" w:cs="Arial"/>
          <w:color w:val="000000" w:themeColor="text1"/>
          <w:sz w:val="22"/>
          <w:szCs w:val="22"/>
          <w:lang w:val="en-CA" w:eastAsia="de-DE"/>
        </w:rPr>
        <w:t xml:space="preserve">Table </w:t>
      </w:r>
      <w:r w:rsidR="005C573E">
        <w:rPr>
          <w:rFonts w:ascii="Arial" w:hAnsi="Arial" w:cs="Arial"/>
          <w:color w:val="000000" w:themeColor="text1"/>
          <w:sz w:val="22"/>
          <w:szCs w:val="22"/>
          <w:lang w:val="en-CA" w:eastAsia="de-DE"/>
        </w:rPr>
        <w:t>S</w:t>
      </w:r>
      <w:r w:rsidR="00AB7B35">
        <w:rPr>
          <w:rFonts w:ascii="Arial" w:hAnsi="Arial" w:cs="Arial"/>
          <w:color w:val="000000" w:themeColor="text1"/>
          <w:sz w:val="22"/>
          <w:szCs w:val="22"/>
          <w:lang w:val="en-CA" w:eastAsia="de-DE"/>
        </w:rPr>
        <w:t>3</w:t>
      </w:r>
      <w:r w:rsidR="005C573E">
        <w:rPr>
          <w:rFonts w:ascii="Arial" w:hAnsi="Arial" w:cs="Arial"/>
          <w:color w:val="000000" w:themeColor="text1"/>
          <w:sz w:val="22"/>
          <w:szCs w:val="22"/>
          <w:lang w:val="en-CA" w:eastAsia="de-DE"/>
        </w:rPr>
        <w:t xml:space="preserve">: </w:t>
      </w:r>
      <w:r w:rsidR="005C573E" w:rsidRPr="00944F0B">
        <w:rPr>
          <w:rFonts w:ascii="Arial" w:hAnsi="Arial" w:cs="Arial"/>
          <w:color w:val="000000" w:themeColor="text1"/>
          <w:sz w:val="22"/>
          <w:szCs w:val="22"/>
          <w:lang w:val="en-CA" w:eastAsia="de-DE"/>
        </w:rPr>
        <w:t>Cox</w:t>
      </w:r>
      <w:r w:rsidR="005C573E" w:rsidRPr="00944F0B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proportional hazards analysis of the risk of the composite end point of death, technique failure and CV-related hospitalization</w:t>
      </w:r>
      <w:r w:rsidR="005C573E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using cut off of </w:t>
      </w:r>
      <w:r w:rsidR="00F720AA">
        <w:rPr>
          <w:rFonts w:ascii="Arial" w:hAnsi="Arial" w:cs="Arial"/>
          <w:color w:val="000000" w:themeColor="text1"/>
          <w:sz w:val="22"/>
          <w:szCs w:val="22"/>
          <w:lang w:val="en-CA"/>
        </w:rPr>
        <w:sym w:font="Symbol" w:char="F0B3"/>
      </w:r>
      <w:r w:rsidR="00F720AA">
        <w:rPr>
          <w:rFonts w:ascii="Arial" w:hAnsi="Arial" w:cs="Arial"/>
          <w:color w:val="000000" w:themeColor="text1"/>
          <w:sz w:val="22"/>
          <w:szCs w:val="22"/>
          <w:lang w:val="en-CA"/>
        </w:rPr>
        <w:t>40</w:t>
      </w:r>
      <w:r w:rsidR="005C573E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% for </w:t>
      </w:r>
      <w:r w:rsidR="00F720AA">
        <w:rPr>
          <w:rFonts w:ascii="Arial" w:hAnsi="Arial" w:cs="Arial"/>
          <w:color w:val="000000" w:themeColor="text1"/>
          <w:sz w:val="22"/>
          <w:szCs w:val="22"/>
          <w:lang w:val="en-CA"/>
        </w:rPr>
        <w:t>elevated</w:t>
      </w:r>
      <w:r w:rsidR="005C573E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</w:t>
      </w:r>
      <w:r w:rsidR="00F720AA">
        <w:rPr>
          <w:rFonts w:ascii="Arial" w:hAnsi="Arial" w:cs="Arial"/>
          <w:color w:val="000000" w:themeColor="text1"/>
          <w:sz w:val="22"/>
          <w:szCs w:val="22"/>
          <w:lang w:val="en-CA"/>
        </w:rPr>
        <w:t>RVSP</w:t>
      </w:r>
      <w:ins w:id="26" w:author="Michael Girsberger" w:date="2020-07-28T23:54:00Z">
        <w:r w:rsidR="00F7663E">
          <w:rPr>
            <w:rFonts w:ascii="Arial" w:hAnsi="Arial" w:cs="Arial"/>
            <w:color w:val="000000" w:themeColor="text1"/>
            <w:sz w:val="22"/>
            <w:szCs w:val="22"/>
            <w:lang w:val="en-CA"/>
          </w:rPr>
          <w:t xml:space="preserve"> at baseline</w:t>
        </w:r>
      </w:ins>
      <w:r w:rsidR="00F7663E">
        <w:rPr>
          <w:rFonts w:ascii="Arial" w:hAnsi="Arial" w:cs="Arial"/>
          <w:color w:val="000000" w:themeColor="text1"/>
          <w:sz w:val="22"/>
          <w:szCs w:val="22"/>
          <w:lang w:val="en-CA"/>
        </w:rPr>
        <w:t xml:space="preserve"> </w:t>
      </w:r>
    </w:p>
    <w:sectPr w:rsidR="00E707AF" w:rsidRPr="00074E76" w:rsidSect="003610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hael Girsberger">
    <w15:presenceInfo w15:providerId="Windows Live" w15:userId="974d6166a1fdd3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F22"/>
    <w:rsid w:val="00074E76"/>
    <w:rsid w:val="000E73C6"/>
    <w:rsid w:val="00124426"/>
    <w:rsid w:val="00253F22"/>
    <w:rsid w:val="00361042"/>
    <w:rsid w:val="005C573E"/>
    <w:rsid w:val="00601761"/>
    <w:rsid w:val="00656F06"/>
    <w:rsid w:val="009254BE"/>
    <w:rsid w:val="009B4894"/>
    <w:rsid w:val="00AB7B35"/>
    <w:rsid w:val="00D5158C"/>
    <w:rsid w:val="00E707AF"/>
    <w:rsid w:val="00F720AA"/>
    <w:rsid w:val="00F7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3EBB61"/>
  <w14:defaultImageDpi w14:val="32767"/>
  <w15:docId w15:val="{BCAB4AA2-DB36-0745-ACFB-27B8D3E07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3F22"/>
    <w:rPr>
      <w:rFonts w:ascii="Cambria" w:eastAsia="MS Mincho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3F22"/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253F22"/>
    <w:rPr>
      <w:rFonts w:ascii="Helvetica" w:hAnsi="Helvetica"/>
      <w:sz w:val="14"/>
      <w:szCs w:val="1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irsberger</dc:creator>
  <cp:keywords/>
  <dc:description/>
  <cp:lastModifiedBy>Michael Girsberger</cp:lastModifiedBy>
  <cp:revision>6</cp:revision>
  <dcterms:created xsi:type="dcterms:W3CDTF">2019-01-22T20:07:00Z</dcterms:created>
  <dcterms:modified xsi:type="dcterms:W3CDTF">2020-07-29T04:01:00Z</dcterms:modified>
</cp:coreProperties>
</file>